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50FD" w:rsidRPr="00783CD7" w:rsidRDefault="002550FD" w:rsidP="001C41C8">
      <w:pPr>
        <w:pStyle w:val="Titre4"/>
        <w:spacing w:before="0" w:line="480" w:lineRule="auto"/>
        <w:rPr>
          <w:rFonts w:asciiTheme="majorBidi" w:hAnsiTheme="majorBidi"/>
          <w:b/>
          <w:bCs/>
          <w:i w:val="0"/>
          <w:iCs w:val="0"/>
          <w:color w:val="auto"/>
          <w:lang w:val="en-US"/>
        </w:rPr>
      </w:pPr>
      <w:bookmarkStart w:id="0" w:name="_GoBack"/>
      <w:bookmarkEnd w:id="0"/>
      <w:r w:rsidRPr="00783CD7">
        <w:rPr>
          <w:rFonts w:asciiTheme="majorBidi" w:hAnsiTheme="majorBidi"/>
          <w:b/>
          <w:bCs/>
          <w:i w:val="0"/>
          <w:iCs w:val="0"/>
          <w:color w:val="auto"/>
          <w:lang w:val="en-US"/>
        </w:rPr>
        <w:t xml:space="preserve">Additional file </w:t>
      </w:r>
      <w:r w:rsidRPr="00783CD7">
        <w:rPr>
          <w:rFonts w:asciiTheme="majorBidi" w:hAnsiTheme="majorBidi"/>
          <w:b/>
          <w:bCs/>
          <w:i w:val="0"/>
          <w:iCs w:val="0"/>
          <w:color w:val="auto"/>
          <w:lang w:val="en-US"/>
        </w:rPr>
        <w:fldChar w:fldCharType="begin"/>
      </w:r>
      <w:r w:rsidRPr="00783CD7">
        <w:rPr>
          <w:rFonts w:asciiTheme="majorBidi" w:hAnsiTheme="majorBidi"/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783CD7">
        <w:rPr>
          <w:rFonts w:asciiTheme="majorBidi" w:hAnsiTheme="majorBidi"/>
          <w:b/>
          <w:bCs/>
          <w:i w:val="0"/>
          <w:iCs w:val="0"/>
          <w:color w:val="auto"/>
          <w:lang w:val="en-US"/>
        </w:rPr>
        <w:fldChar w:fldCharType="separate"/>
      </w:r>
      <w:r w:rsidR="001F3083">
        <w:rPr>
          <w:rFonts w:asciiTheme="majorBidi" w:hAnsiTheme="majorBidi"/>
          <w:b/>
          <w:bCs/>
          <w:i w:val="0"/>
          <w:iCs w:val="0"/>
          <w:noProof/>
          <w:color w:val="auto"/>
          <w:lang w:val="en-US"/>
        </w:rPr>
        <w:t>1</w:t>
      </w:r>
      <w:r w:rsidRPr="00783CD7">
        <w:rPr>
          <w:rFonts w:asciiTheme="majorBidi" w:hAnsiTheme="majorBidi"/>
          <w:b/>
          <w:bCs/>
          <w:i w:val="0"/>
          <w:iCs w:val="0"/>
          <w:color w:val="auto"/>
          <w:lang w:val="en-US"/>
        </w:rPr>
        <w:fldChar w:fldCharType="end"/>
      </w:r>
      <w:r w:rsidRPr="00783CD7">
        <w:rPr>
          <w:rFonts w:asciiTheme="majorBidi" w:hAnsiTheme="majorBidi"/>
          <w:b/>
          <w:bCs/>
          <w:i w:val="0"/>
          <w:iCs w:val="0"/>
          <w:color w:val="auto"/>
          <w:lang w:val="en-US"/>
        </w:rPr>
        <w:t>. Description of independent variables</w:t>
      </w:r>
      <w:r w:rsidR="001C41C8" w:rsidRPr="00783CD7">
        <w:rPr>
          <w:rFonts w:asciiTheme="majorBidi" w:hAnsiTheme="majorBidi"/>
          <w:b/>
          <w:bCs/>
          <w:i w:val="0"/>
          <w:iCs w:val="0"/>
          <w:color w:val="auto"/>
          <w:vertAlign w:val="superscript"/>
          <w:lang w:val="en-US"/>
        </w:rPr>
        <w:t xml:space="preserve"> a</w:t>
      </w:r>
    </w:p>
    <w:tbl>
      <w:tblPr>
        <w:tblStyle w:val="Tableausimple31"/>
        <w:tblW w:w="0" w:type="auto"/>
        <w:tblLook w:val="04A0" w:firstRow="1" w:lastRow="0" w:firstColumn="1" w:lastColumn="0" w:noHBand="0" w:noVBand="1"/>
      </w:tblPr>
      <w:tblGrid>
        <w:gridCol w:w="2736"/>
        <w:gridCol w:w="4674"/>
        <w:gridCol w:w="5828"/>
      </w:tblGrid>
      <w:tr w:rsidR="002550FD" w:rsidRPr="00783CD7" w:rsidTr="005955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50FD" w:rsidRPr="00783CD7" w:rsidRDefault="00535CEF" w:rsidP="0035065E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caps w:val="0"/>
                <w:lang w:val="en-US"/>
              </w:rPr>
              <w:t>Independent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50FD" w:rsidRPr="00783CD7" w:rsidRDefault="00535CEF" w:rsidP="00951BE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caps w:val="0"/>
                <w:lang w:val="en-US"/>
              </w:rPr>
              <w:t>Formulating ques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50FD" w:rsidRPr="00783CD7" w:rsidRDefault="00535CEF" w:rsidP="00951BE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caps w:val="0"/>
                <w:lang w:val="en-US"/>
              </w:rPr>
              <w:t xml:space="preserve">Possible response and codes </w:t>
            </w:r>
            <w:r w:rsidRPr="00783CD7">
              <w:rPr>
                <w:rFonts w:asciiTheme="majorBidi" w:hAnsiTheme="majorBidi" w:cstheme="majorBidi"/>
                <w:caps w:val="0"/>
                <w:vertAlign w:val="superscript"/>
                <w:lang w:val="en-US"/>
              </w:rPr>
              <w:t>b</w:t>
            </w:r>
          </w:p>
        </w:tc>
      </w:tr>
      <w:tr w:rsidR="002550FD" w:rsidRPr="00783CD7" w:rsidTr="0089656E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2550FD" w:rsidRPr="00783CD7" w:rsidRDefault="00535CEF" w:rsidP="001C41C8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caps w:val="0"/>
                <w:lang w:val="en-US"/>
              </w:rPr>
              <w:t>Demographic/biological</w:t>
            </w:r>
          </w:p>
        </w:tc>
      </w:tr>
      <w:tr w:rsidR="00951BEC" w:rsidRPr="00783CD7" w:rsidTr="00896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951BEC" w:rsidRPr="00535CEF" w:rsidRDefault="00535CEF" w:rsidP="00951BEC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535CEF">
              <w:rPr>
                <w:rFonts w:asciiTheme="majorBidi" w:hAnsiTheme="majorBidi" w:cstheme="majorBidi"/>
                <w:b w:val="0"/>
                <w:bCs w:val="0"/>
                <w:caps w:val="0"/>
                <w:lang w:val="en-US"/>
              </w:rPr>
              <w:t xml:space="preserve">   Gender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951BEC" w:rsidRPr="00783CD7" w:rsidRDefault="00951BEC" w:rsidP="00350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Self-reported by studen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BEC" w:rsidRPr="00783CD7" w:rsidRDefault="00951BEC" w:rsidP="00350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i/>
                <w:iCs/>
                <w:lang w:val="en-US"/>
              </w:rPr>
              <w:t>Coded 1= boys and 0= girls</w:t>
            </w:r>
          </w:p>
        </w:tc>
      </w:tr>
      <w:tr w:rsidR="00951BEC" w:rsidRPr="00AC4A85" w:rsidTr="00896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951BEC" w:rsidRPr="00535CEF" w:rsidRDefault="00535CEF" w:rsidP="00951BEC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535CEF">
              <w:rPr>
                <w:rFonts w:asciiTheme="majorBidi" w:hAnsiTheme="majorBidi" w:cstheme="majorBidi"/>
                <w:b w:val="0"/>
                <w:bCs w:val="0"/>
                <w:caps w:val="0"/>
                <w:lang w:val="en-US"/>
              </w:rPr>
              <w:t xml:space="preserve">   Age</w:t>
            </w: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951BEC" w:rsidRPr="00783CD7" w:rsidRDefault="00951BEC" w:rsidP="00951B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BEC" w:rsidRPr="00783CD7" w:rsidRDefault="00951BEC" w:rsidP="00951B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i/>
                <w:iCs/>
                <w:lang w:val="en-US"/>
              </w:rPr>
              <w:t>Coded 1= 16-17 years, 0= 14-15 years and 2= 18-19 years</w:t>
            </w:r>
          </w:p>
        </w:tc>
      </w:tr>
      <w:tr w:rsidR="00951BEC" w:rsidRPr="00AC4A85" w:rsidTr="00896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951BEC" w:rsidRPr="00535CEF" w:rsidRDefault="00A8713C" w:rsidP="00951BEC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535CEF">
              <w:rPr>
                <w:rFonts w:asciiTheme="majorBidi" w:hAnsiTheme="majorBidi" w:cstheme="majorBidi"/>
                <w:b w:val="0"/>
                <w:bCs w:val="0"/>
                <w:lang w:val="en-US"/>
              </w:rPr>
              <w:t xml:space="preserve">   </w:t>
            </w:r>
            <w:r w:rsidR="00535CEF" w:rsidRPr="00535CEF">
              <w:rPr>
                <w:rFonts w:asciiTheme="majorBidi" w:hAnsiTheme="majorBidi" w:cstheme="majorBidi"/>
                <w:b w:val="0"/>
                <w:bCs w:val="0"/>
                <w:caps w:val="0"/>
                <w:lang w:val="en-US"/>
              </w:rPr>
              <w:t>Education level of parents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951BEC" w:rsidRPr="00783CD7" w:rsidRDefault="00951BEC" w:rsidP="00951B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BEC" w:rsidRPr="00783CD7" w:rsidRDefault="005D6CC5" w:rsidP="00951B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i/>
                <w:iCs/>
                <w:lang w:val="en-US"/>
              </w:rPr>
              <w:t>Coded 1= non-educated and 0= educated</w:t>
            </w:r>
          </w:p>
        </w:tc>
      </w:tr>
      <w:tr w:rsidR="002550FD" w:rsidRPr="00AC4A85" w:rsidTr="00896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C22E2C" w:rsidRPr="00535CEF" w:rsidRDefault="00535CEF" w:rsidP="001C41C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aps w:val="0"/>
                <w:lang w:val="en-US"/>
              </w:rPr>
            </w:pPr>
            <w:r w:rsidRPr="00535CEF">
              <w:rPr>
                <w:rFonts w:asciiTheme="majorBidi" w:hAnsiTheme="majorBidi" w:cstheme="majorBidi"/>
                <w:b w:val="0"/>
                <w:bCs w:val="0"/>
                <w:caps w:val="0"/>
                <w:lang w:val="en-US"/>
              </w:rPr>
              <w:t xml:space="preserve">   Perceived family income</w:t>
            </w:r>
          </w:p>
          <w:p w:rsidR="002550FD" w:rsidRPr="00535CEF" w:rsidRDefault="00C22E2C" w:rsidP="001C41C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535CEF">
              <w:rPr>
                <w:rFonts w:asciiTheme="majorBidi" w:hAnsiTheme="majorBidi" w:cstheme="majorBidi"/>
                <w:b w:val="0"/>
                <w:bCs w:val="0"/>
                <w:lang w:val="en-US"/>
              </w:rPr>
              <w:t xml:space="preserve">   </w:t>
            </w:r>
            <w:r w:rsidR="00535CEF" w:rsidRPr="00535CEF">
              <w:rPr>
                <w:rFonts w:asciiTheme="majorBidi" w:hAnsiTheme="majorBidi" w:cstheme="majorBidi"/>
                <w:b w:val="0"/>
                <w:bCs w:val="0"/>
                <w:caps w:val="0"/>
                <w:lang w:val="en-US"/>
              </w:rPr>
              <w:t>leve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How do you describe the economic situation of your family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1= good to 3= low</w:t>
            </w:r>
            <w:r w:rsidR="001C41C8" w:rsidRPr="00783CD7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1C41C8" w:rsidRPr="00783CD7">
              <w:rPr>
                <w:rFonts w:asciiTheme="majorBidi" w:hAnsiTheme="majorBidi" w:cstheme="majorBidi"/>
                <w:i/>
                <w:iCs/>
                <w:lang w:val="en-US"/>
              </w:rPr>
              <w:t>(coded 1= Lower, 0= average and 2= higher)</w:t>
            </w:r>
          </w:p>
        </w:tc>
      </w:tr>
      <w:tr w:rsidR="002550FD" w:rsidRPr="00AC4A85" w:rsidTr="00896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2550FD" w:rsidRPr="00535CEF" w:rsidRDefault="00535CEF" w:rsidP="001C41C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535CEF">
              <w:rPr>
                <w:rFonts w:asciiTheme="majorBidi" w:hAnsiTheme="majorBidi" w:cstheme="majorBidi"/>
                <w:b w:val="0"/>
                <w:bCs w:val="0"/>
                <w:caps w:val="0"/>
                <w:lang w:val="en-US"/>
              </w:rPr>
              <w:t xml:space="preserve">   Hunger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During the past 30 days, how often did you go hungry because there was not enough food in your home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1= never to 5= always</w:t>
            </w:r>
            <w:r w:rsidR="001C41C8" w:rsidRPr="00783CD7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1C41C8" w:rsidRPr="00783CD7">
              <w:rPr>
                <w:rFonts w:asciiTheme="majorBidi" w:hAnsiTheme="majorBidi" w:cstheme="majorBidi"/>
                <w:i/>
                <w:iCs/>
                <w:lang w:val="en-US"/>
              </w:rPr>
              <w:t>(coded 1=sometimes/mostly/always and 0= never/rarely)</w:t>
            </w:r>
          </w:p>
        </w:tc>
      </w:tr>
      <w:tr w:rsidR="002550FD" w:rsidRPr="00783CD7" w:rsidTr="0059556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2550FD" w:rsidRPr="00783CD7" w:rsidRDefault="00535CEF" w:rsidP="001C41C8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caps w:val="0"/>
                <w:lang w:val="en-US"/>
              </w:rPr>
              <w:t>Psychological</w:t>
            </w:r>
          </w:p>
        </w:tc>
      </w:tr>
      <w:tr w:rsidR="002550FD" w:rsidRPr="00AC4A85" w:rsidTr="00595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2550FD" w:rsidRPr="00535CEF" w:rsidRDefault="00535CEF" w:rsidP="001C41C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535CEF">
              <w:rPr>
                <w:rFonts w:asciiTheme="majorBidi" w:hAnsiTheme="majorBidi" w:cstheme="majorBidi"/>
                <w:b w:val="0"/>
                <w:bCs w:val="0"/>
                <w:caps w:val="0"/>
                <w:lang w:val="en-US"/>
              </w:rPr>
              <w:t xml:space="preserve">   Loneliness</w:t>
            </w:r>
          </w:p>
        </w:tc>
        <w:tc>
          <w:tcPr>
            <w:tcW w:w="0" w:type="auto"/>
            <w:tcBorders>
              <w:left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During the past 12 months, how often have you felt lonely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1= never to 5= always</w:t>
            </w:r>
            <w:r w:rsidR="001C41C8" w:rsidRPr="00783CD7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1C41C8" w:rsidRPr="00783CD7">
              <w:rPr>
                <w:rFonts w:asciiTheme="majorBidi" w:hAnsiTheme="majorBidi" w:cstheme="majorBidi"/>
                <w:i/>
                <w:iCs/>
                <w:lang w:val="en-US"/>
              </w:rPr>
              <w:t>(coded 1= mostly/always and 0= never/rarely/sometimes)</w:t>
            </w:r>
          </w:p>
        </w:tc>
      </w:tr>
      <w:tr w:rsidR="002550FD" w:rsidRPr="00AC4A85" w:rsidTr="00595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2550FD" w:rsidRPr="00535CEF" w:rsidRDefault="00535CEF" w:rsidP="001C41C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535CEF">
              <w:rPr>
                <w:rFonts w:asciiTheme="majorBidi" w:hAnsiTheme="majorBidi" w:cstheme="majorBidi"/>
                <w:b w:val="0"/>
                <w:bCs w:val="0"/>
                <w:caps w:val="0"/>
                <w:lang w:val="en-US"/>
              </w:rPr>
              <w:t xml:space="preserve">   Anxiety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During the past 12 months, how often have you been so worried about something that you could not sleep at night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1= never to 5= always</w:t>
            </w:r>
            <w:r w:rsidR="001C41C8" w:rsidRPr="00783CD7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1C41C8" w:rsidRPr="00783CD7">
              <w:rPr>
                <w:rFonts w:asciiTheme="majorBidi" w:hAnsiTheme="majorBidi" w:cstheme="majorBidi"/>
                <w:i/>
                <w:iCs/>
                <w:lang w:val="en-US"/>
              </w:rPr>
              <w:t>(coded 1= mostly/always and 0= never/rarely/sometimes)</w:t>
            </w:r>
          </w:p>
        </w:tc>
      </w:tr>
      <w:tr w:rsidR="002550FD" w:rsidRPr="00AC4A85" w:rsidTr="00595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2550FD" w:rsidRPr="00535CEF" w:rsidRDefault="00535CEF" w:rsidP="001C41C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535CEF">
              <w:rPr>
                <w:rFonts w:asciiTheme="majorBidi" w:hAnsiTheme="majorBidi" w:cstheme="majorBidi"/>
                <w:b w:val="0"/>
                <w:bCs w:val="0"/>
                <w:caps w:val="0"/>
                <w:lang w:val="en-US"/>
              </w:rPr>
              <w:lastRenderedPageBreak/>
              <w:t xml:space="preserve">   Suicidal ideatio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During the past 12 months, did you ever seriously consider attempting suicide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50FD" w:rsidRPr="00783CD7" w:rsidRDefault="002550FD" w:rsidP="00D74D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1= Yes to 2= No</w:t>
            </w:r>
            <w:r w:rsidR="001C41C8" w:rsidRPr="00783CD7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1C41C8" w:rsidRPr="00783CD7">
              <w:rPr>
                <w:rFonts w:asciiTheme="majorBidi" w:hAnsiTheme="majorBidi" w:cstheme="majorBidi"/>
                <w:i/>
                <w:iCs/>
                <w:lang w:val="en-US"/>
              </w:rPr>
              <w:t>(coded 1= Yes and 0= No)</w:t>
            </w:r>
          </w:p>
        </w:tc>
      </w:tr>
      <w:tr w:rsidR="002550FD" w:rsidRPr="00AC4A85" w:rsidTr="00595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2550FD" w:rsidRPr="00535CEF" w:rsidRDefault="00535CEF" w:rsidP="001C41C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535CEF">
              <w:rPr>
                <w:rFonts w:asciiTheme="majorBidi" w:hAnsiTheme="majorBidi" w:cstheme="majorBidi"/>
                <w:b w:val="0"/>
                <w:bCs w:val="0"/>
                <w:caps w:val="0"/>
                <w:lang w:val="en-US"/>
              </w:rPr>
              <w:t xml:space="preserve">   Close friend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How many close friends do you have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50FD" w:rsidRPr="00783CD7" w:rsidRDefault="002550FD" w:rsidP="00D74D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1= 0 or 4= 3 or more</w:t>
            </w:r>
            <w:r w:rsidR="001C41C8" w:rsidRPr="00783CD7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1C41C8" w:rsidRPr="00783CD7">
              <w:rPr>
                <w:rFonts w:asciiTheme="majorBidi" w:hAnsiTheme="majorBidi" w:cstheme="majorBidi"/>
                <w:i/>
                <w:iCs/>
                <w:lang w:val="en-US"/>
              </w:rPr>
              <w:t>(coded 1= 0 friend and 0= 1 friend or more)</w:t>
            </w:r>
          </w:p>
        </w:tc>
      </w:tr>
      <w:tr w:rsidR="002550FD" w:rsidRPr="00783CD7" w:rsidTr="00595568">
        <w:trPr>
          <w:gridAfter w:val="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2550FD" w:rsidRPr="00783CD7" w:rsidRDefault="00535CEF" w:rsidP="001C41C8">
            <w:pPr>
              <w:spacing w:line="480" w:lineRule="auto"/>
              <w:rPr>
                <w:rFonts w:asciiTheme="majorBidi" w:hAnsiTheme="majorBidi" w:cstheme="majorBidi"/>
                <w:caps w:val="0"/>
                <w:lang w:val="en-US"/>
              </w:rPr>
            </w:pPr>
            <w:r w:rsidRPr="00783CD7">
              <w:rPr>
                <w:rFonts w:asciiTheme="majorBidi" w:hAnsiTheme="majorBidi" w:cstheme="majorBidi"/>
                <w:caps w:val="0"/>
                <w:lang w:val="en-US"/>
              </w:rPr>
              <w:t>Behavioral</w:t>
            </w:r>
          </w:p>
        </w:tc>
      </w:tr>
      <w:tr w:rsidR="002550FD" w:rsidRPr="00AC4A85" w:rsidTr="00595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2550FD" w:rsidRPr="00535CEF" w:rsidRDefault="00535CEF" w:rsidP="001C41C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535CEF">
              <w:rPr>
                <w:rFonts w:asciiTheme="majorBidi" w:hAnsiTheme="majorBidi" w:cstheme="majorBidi"/>
                <w:b w:val="0"/>
                <w:bCs w:val="0"/>
                <w:caps w:val="0"/>
                <w:lang w:val="en-US"/>
              </w:rPr>
              <w:t xml:space="preserve">   Breakfast intak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During the past 30 days, how often did you eat breakfast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50FD" w:rsidRPr="00783CD7" w:rsidRDefault="002550FD" w:rsidP="00D74D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1= never to 5= always</w:t>
            </w:r>
            <w:r w:rsidR="001C41C8" w:rsidRPr="00783CD7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1C41C8" w:rsidRPr="00783CD7">
              <w:rPr>
                <w:rFonts w:asciiTheme="majorBidi" w:hAnsiTheme="majorBidi" w:cstheme="majorBidi"/>
                <w:i/>
                <w:iCs/>
                <w:lang w:val="en-US"/>
              </w:rPr>
              <w:t>(coded 1= never/rarely and 0= sometimes/mostly/always)</w:t>
            </w:r>
          </w:p>
        </w:tc>
      </w:tr>
      <w:tr w:rsidR="002550FD" w:rsidRPr="00AC4A85" w:rsidTr="00595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2550FD" w:rsidRPr="00535CEF" w:rsidRDefault="00535CEF" w:rsidP="001C41C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535CEF">
              <w:rPr>
                <w:rFonts w:asciiTheme="majorBidi" w:hAnsiTheme="majorBidi" w:cstheme="majorBidi"/>
                <w:b w:val="0"/>
                <w:bCs w:val="0"/>
                <w:caps w:val="0"/>
                <w:lang w:val="en-US"/>
              </w:rPr>
              <w:t xml:space="preserve">   Fruit consum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During the past 30 days, how many times per day did you usually eat fruit, such as bananas, apples, oranges, or any other fruit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50FD" w:rsidRPr="00783CD7" w:rsidRDefault="002550FD" w:rsidP="00951B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1= I did not eat fruit during the past 30 days to 7 = 5 or more times per day</w:t>
            </w:r>
            <w:r w:rsidR="001C41C8" w:rsidRPr="00783CD7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1C41C8" w:rsidRPr="00783CD7">
              <w:rPr>
                <w:rFonts w:asciiTheme="majorBidi" w:hAnsiTheme="majorBidi" w:cstheme="majorBidi"/>
                <w:i/>
                <w:iCs/>
                <w:lang w:val="en-US"/>
              </w:rPr>
              <w:t xml:space="preserve">(coded 1= &lt; 2 times per day and 0= </w:t>
            </w:r>
            <m:oMath>
              <m:r>
                <w:rPr>
                  <w:rFonts w:ascii="Cambria Math" w:hAnsi="Cambria Math" w:cstheme="majorBidi"/>
                  <w:lang w:val="en-US"/>
                </w:rPr>
                <m:t>≥</m:t>
              </m:r>
            </m:oMath>
            <w:r w:rsidR="001C41C8" w:rsidRPr="00783CD7">
              <w:rPr>
                <w:rFonts w:asciiTheme="majorBidi" w:hAnsiTheme="majorBidi" w:cstheme="majorBidi"/>
                <w:i/>
                <w:iCs/>
                <w:lang w:val="en-US"/>
              </w:rPr>
              <w:t xml:space="preserve"> 2 times per day)</w:t>
            </w:r>
          </w:p>
        </w:tc>
      </w:tr>
      <w:tr w:rsidR="002550FD" w:rsidRPr="00AC4A85" w:rsidTr="00595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2550FD" w:rsidRPr="00535CEF" w:rsidRDefault="00535CEF" w:rsidP="001C41C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535CEF">
              <w:rPr>
                <w:rFonts w:asciiTheme="majorBidi" w:hAnsiTheme="majorBidi" w:cstheme="majorBidi"/>
                <w:b w:val="0"/>
                <w:bCs w:val="0"/>
                <w:caps w:val="0"/>
                <w:lang w:val="en-US"/>
              </w:rPr>
              <w:t xml:space="preserve">   Vegetable consum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During the past 30 days, how many times per day did you usually eat vegetables, such as potatoes or tomatoes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50FD" w:rsidRPr="00783CD7" w:rsidRDefault="002550FD" w:rsidP="00951B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1= I did not eat vegetables during the past 30 days to 7= 5 or more times per day</w:t>
            </w:r>
            <w:r w:rsidR="001C41C8" w:rsidRPr="00783CD7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1C41C8" w:rsidRPr="00783CD7">
              <w:rPr>
                <w:rFonts w:asciiTheme="majorBidi" w:hAnsiTheme="majorBidi" w:cstheme="majorBidi"/>
                <w:i/>
                <w:iCs/>
                <w:lang w:val="en-US"/>
              </w:rPr>
              <w:t xml:space="preserve">(coded 1= &lt; 3 times per day and 0= </w:t>
            </w:r>
            <m:oMath>
              <m:r>
                <w:rPr>
                  <w:rFonts w:ascii="Cambria Math" w:hAnsi="Cambria Math" w:cstheme="majorBidi"/>
                  <w:lang w:val="en-US"/>
                </w:rPr>
                <m:t>≥</m:t>
              </m:r>
            </m:oMath>
            <w:r w:rsidR="001C41C8" w:rsidRPr="00783CD7">
              <w:rPr>
                <w:rFonts w:asciiTheme="majorBidi" w:hAnsiTheme="majorBidi" w:cstheme="majorBidi"/>
                <w:i/>
                <w:iCs/>
                <w:lang w:val="en-US"/>
              </w:rPr>
              <w:t xml:space="preserve"> 3 times per day)</w:t>
            </w:r>
          </w:p>
        </w:tc>
      </w:tr>
      <w:tr w:rsidR="002550FD" w:rsidRPr="00AC4A85" w:rsidTr="00595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2550FD" w:rsidRPr="00535CEF" w:rsidRDefault="00535CEF" w:rsidP="001C41C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535CEF">
              <w:rPr>
                <w:rFonts w:asciiTheme="majorBidi" w:hAnsiTheme="majorBidi" w:cstheme="majorBidi"/>
                <w:b w:val="0"/>
                <w:bCs w:val="0"/>
                <w:caps w:val="0"/>
                <w:lang w:val="en-US"/>
              </w:rPr>
              <w:t xml:space="preserve">   Walking or biking to scho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During the past 7 days, on how many days did you walk or ride a bicycle to or from school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50FD" w:rsidRPr="00783CD7" w:rsidRDefault="002550FD" w:rsidP="00D74D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1= 0 days to 8= 7 days</w:t>
            </w:r>
            <w:r w:rsidR="001C41C8" w:rsidRPr="00783CD7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1C41C8" w:rsidRPr="00783CD7">
              <w:rPr>
                <w:rFonts w:asciiTheme="majorBidi" w:hAnsiTheme="majorBidi" w:cstheme="majorBidi"/>
                <w:i/>
                <w:iCs/>
                <w:lang w:val="en-US"/>
              </w:rPr>
              <w:t xml:space="preserve">(coded 1= &lt; 5 days and 0= </w:t>
            </w:r>
            <m:oMath>
              <m:r>
                <w:rPr>
                  <w:rFonts w:ascii="Cambria Math" w:hAnsi="Cambria Math" w:cstheme="majorBidi"/>
                  <w:lang w:val="en-US"/>
                </w:rPr>
                <m:t>≥</m:t>
              </m:r>
            </m:oMath>
            <w:r w:rsidR="001C41C8" w:rsidRPr="00783CD7">
              <w:rPr>
                <w:rFonts w:asciiTheme="majorBidi" w:hAnsiTheme="majorBidi" w:cstheme="majorBidi"/>
                <w:i/>
                <w:iCs/>
                <w:lang w:val="en-US"/>
              </w:rPr>
              <w:t xml:space="preserve"> 5 days)</w:t>
            </w:r>
          </w:p>
        </w:tc>
      </w:tr>
      <w:tr w:rsidR="002550FD" w:rsidRPr="00AC4A85" w:rsidTr="00595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2550FD" w:rsidRPr="00535CEF" w:rsidRDefault="00535CEF" w:rsidP="001C41C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535CEF">
              <w:rPr>
                <w:rFonts w:asciiTheme="majorBidi" w:hAnsiTheme="majorBidi" w:cstheme="majorBidi"/>
                <w:b w:val="0"/>
                <w:bCs w:val="0"/>
                <w:caps w:val="0"/>
                <w:lang w:val="en-US"/>
              </w:rPr>
              <w:lastRenderedPageBreak/>
              <w:t xml:space="preserve">   Attendance of physical edu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During this school year, on how many days did you go to physical education (PE) class each week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1= 0 days to 6= 5 or more days</w:t>
            </w:r>
            <w:r w:rsidR="001C41C8" w:rsidRPr="00783CD7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1C41C8" w:rsidRPr="00783CD7">
              <w:rPr>
                <w:rFonts w:asciiTheme="majorBidi" w:hAnsiTheme="majorBidi" w:cstheme="majorBidi"/>
                <w:i/>
                <w:iCs/>
                <w:lang w:val="en-US"/>
              </w:rPr>
              <w:t>(coded 1= 0 or 1 day and 0= 2 or more days)</w:t>
            </w:r>
          </w:p>
        </w:tc>
      </w:tr>
      <w:tr w:rsidR="002550FD" w:rsidRPr="00AC4A85" w:rsidTr="00595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2550FD" w:rsidRPr="00535CEF" w:rsidRDefault="00535CEF" w:rsidP="001C41C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535CEF">
              <w:rPr>
                <w:rFonts w:asciiTheme="majorBidi" w:hAnsiTheme="majorBidi" w:cstheme="majorBidi"/>
                <w:b w:val="0"/>
                <w:bCs w:val="0"/>
                <w:caps w:val="0"/>
                <w:lang w:val="en-US"/>
              </w:rPr>
              <w:t xml:space="preserve">   Physical f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During the past 12 months, how many times were you in a physical fight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1= 0 times to 8= 12 or more times</w:t>
            </w:r>
            <w:r w:rsidR="001C41C8" w:rsidRPr="00783CD7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1C41C8" w:rsidRPr="00783CD7">
              <w:rPr>
                <w:rFonts w:asciiTheme="majorBidi" w:hAnsiTheme="majorBidi" w:cstheme="majorBidi"/>
                <w:i/>
                <w:iCs/>
                <w:lang w:val="en-US"/>
              </w:rPr>
              <w:t>(coded 1= 1 or more times and 0= 0 time)</w:t>
            </w:r>
          </w:p>
        </w:tc>
      </w:tr>
      <w:tr w:rsidR="002550FD" w:rsidRPr="00AC4A85" w:rsidTr="00595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2550FD" w:rsidRPr="00535CEF" w:rsidRDefault="00535CEF" w:rsidP="001C41C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535CEF">
              <w:rPr>
                <w:rFonts w:asciiTheme="majorBidi" w:hAnsiTheme="majorBidi" w:cstheme="majorBidi"/>
                <w:b w:val="0"/>
                <w:bCs w:val="0"/>
                <w:caps w:val="0"/>
                <w:lang w:val="en-US"/>
              </w:rPr>
              <w:t xml:space="preserve">   Tobacco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During the past 30 days, on how many days did you: smoke cigarettes or other form of tobacco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1= 0 days to 7= All 30 days</w:t>
            </w:r>
            <w:r w:rsidR="001C41C8" w:rsidRPr="00783CD7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1C41C8" w:rsidRPr="00783CD7">
              <w:rPr>
                <w:rFonts w:asciiTheme="majorBidi" w:hAnsiTheme="majorBidi" w:cstheme="majorBidi"/>
                <w:i/>
                <w:iCs/>
                <w:lang w:val="en-US"/>
              </w:rPr>
              <w:t>(coded 1= 1 day or more and 0= 0 day)</w:t>
            </w:r>
          </w:p>
        </w:tc>
      </w:tr>
      <w:tr w:rsidR="002550FD" w:rsidRPr="00AC4A85" w:rsidTr="00595568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2550FD" w:rsidRPr="00535CEF" w:rsidRDefault="00535CEF" w:rsidP="001C41C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535CEF">
              <w:rPr>
                <w:rFonts w:asciiTheme="majorBidi" w:hAnsiTheme="majorBidi" w:cstheme="majorBidi"/>
                <w:b w:val="0"/>
                <w:bCs w:val="0"/>
                <w:caps w:val="0"/>
                <w:lang w:val="en-US"/>
              </w:rPr>
              <w:t xml:space="preserve">   Alcohol/illicit drug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How many times did you drink alcohol in your life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1= 0 times to 4= 10 or more times</w:t>
            </w:r>
            <w:r w:rsidR="001C41C8" w:rsidRPr="00783CD7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1C41C8" w:rsidRPr="00783CD7">
              <w:rPr>
                <w:rFonts w:asciiTheme="majorBidi" w:hAnsiTheme="majorBidi" w:cstheme="majorBidi"/>
                <w:i/>
                <w:iCs/>
                <w:lang w:val="en-US"/>
              </w:rPr>
              <w:t>(coded 1= 1 or more times and 0= 0 time)</w:t>
            </w:r>
          </w:p>
        </w:tc>
      </w:tr>
      <w:tr w:rsidR="002550FD" w:rsidRPr="00AC4A85" w:rsidTr="00595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:rsidR="002550FD" w:rsidRPr="00535CEF" w:rsidRDefault="002550F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550FD" w:rsidRPr="00783CD7" w:rsidRDefault="002550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During your life, how many times have you used drugs: sebsi pipe, hashish, hashish edibles, and psychoactive substance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50FD" w:rsidRPr="00783CD7" w:rsidRDefault="002550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1= 0 times to 5= 20 or more times</w:t>
            </w:r>
            <w:r w:rsidR="001C41C8" w:rsidRPr="00783CD7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1C41C8" w:rsidRPr="00783CD7">
              <w:rPr>
                <w:rFonts w:asciiTheme="majorBidi" w:hAnsiTheme="majorBidi" w:cstheme="majorBidi"/>
                <w:i/>
                <w:iCs/>
                <w:lang w:val="en-US"/>
              </w:rPr>
              <w:t>(coded 1= 1 or more times and 0= 0 time)</w:t>
            </w:r>
          </w:p>
        </w:tc>
      </w:tr>
      <w:tr w:rsidR="002550FD" w:rsidRPr="00AC4A85" w:rsidTr="00595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2550FD" w:rsidRPr="00535CEF" w:rsidRDefault="00535CEF" w:rsidP="001C41C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535CEF">
              <w:rPr>
                <w:rFonts w:asciiTheme="majorBidi" w:hAnsiTheme="majorBidi" w:cstheme="majorBidi"/>
                <w:b w:val="0"/>
                <w:bCs w:val="0"/>
                <w:caps w:val="0"/>
                <w:lang w:val="en-US"/>
              </w:rPr>
              <w:t xml:space="preserve">   School attend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During the past 30 days, on how many days did you miss classes or school without permission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1 = 0 days to 10 or more days</w:t>
            </w:r>
            <w:r w:rsidR="001C41C8" w:rsidRPr="00783CD7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1C41C8" w:rsidRPr="00783CD7">
              <w:rPr>
                <w:rFonts w:asciiTheme="majorBidi" w:hAnsiTheme="majorBidi" w:cstheme="majorBidi"/>
                <w:i/>
                <w:iCs/>
                <w:lang w:val="en-US"/>
              </w:rPr>
              <w:t>(coded 1= 1 day or more and 0= 0 day)</w:t>
            </w:r>
          </w:p>
        </w:tc>
      </w:tr>
      <w:tr w:rsidR="002550FD" w:rsidRPr="00783CD7" w:rsidTr="0059556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2550FD" w:rsidRPr="00783CD7" w:rsidRDefault="00535CEF" w:rsidP="001C41C8">
            <w:pPr>
              <w:spacing w:line="480" w:lineRule="auto"/>
              <w:rPr>
                <w:rFonts w:asciiTheme="majorBidi" w:hAnsiTheme="majorBidi" w:cstheme="majorBidi"/>
                <w:caps w:val="0"/>
                <w:lang w:val="en-US"/>
              </w:rPr>
            </w:pPr>
            <w:r w:rsidRPr="00783CD7">
              <w:rPr>
                <w:rFonts w:asciiTheme="majorBidi" w:hAnsiTheme="majorBidi" w:cstheme="majorBidi"/>
                <w:caps w:val="0"/>
                <w:lang w:val="en-US"/>
              </w:rPr>
              <w:t>Social</w:t>
            </w:r>
          </w:p>
        </w:tc>
      </w:tr>
      <w:tr w:rsidR="002550FD" w:rsidRPr="00AC4A85" w:rsidTr="00595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2550FD" w:rsidRPr="00535CEF" w:rsidRDefault="00535CEF" w:rsidP="001C41C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535CEF">
              <w:rPr>
                <w:rFonts w:asciiTheme="majorBidi" w:hAnsiTheme="majorBidi" w:cstheme="majorBidi"/>
                <w:b w:val="0"/>
                <w:bCs w:val="0"/>
                <w:caps w:val="0"/>
                <w:lang w:val="en-US"/>
              </w:rPr>
              <w:t xml:space="preserve">   Peer support in schoo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During the past 30 days, how often were most of the students in your school kind and helpful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1= never to 5= always</w:t>
            </w:r>
            <w:r w:rsidR="001C41C8" w:rsidRPr="00783CD7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1C41C8" w:rsidRPr="00783CD7">
              <w:rPr>
                <w:rFonts w:asciiTheme="majorBidi" w:hAnsiTheme="majorBidi" w:cstheme="majorBidi"/>
                <w:i/>
                <w:iCs/>
                <w:lang w:val="en-US"/>
              </w:rPr>
              <w:t>(coded 1= never/rarely/sometimes and 0= mostly/always)</w:t>
            </w:r>
          </w:p>
        </w:tc>
      </w:tr>
      <w:tr w:rsidR="002550FD" w:rsidRPr="00AC4A85" w:rsidTr="00595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2550FD" w:rsidRPr="00535CEF" w:rsidRDefault="00535CEF" w:rsidP="001C41C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535CEF">
              <w:rPr>
                <w:rFonts w:asciiTheme="majorBidi" w:hAnsiTheme="majorBidi" w:cstheme="majorBidi"/>
                <w:b w:val="0"/>
                <w:bCs w:val="0"/>
                <w:caps w:val="0"/>
                <w:lang w:val="en-US"/>
              </w:rPr>
              <w:lastRenderedPageBreak/>
              <w:t xml:space="preserve">   Parental supervi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During the past 30 days, how often did your parents or guardians check to see if your homework was done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50FD" w:rsidRPr="00783CD7" w:rsidRDefault="002550FD" w:rsidP="00D74D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1= never to 5= always</w:t>
            </w:r>
            <w:r w:rsidR="001C41C8" w:rsidRPr="00783CD7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1C41C8" w:rsidRPr="00783CD7">
              <w:rPr>
                <w:rFonts w:asciiTheme="majorBidi" w:hAnsiTheme="majorBidi" w:cstheme="majorBidi"/>
                <w:i/>
                <w:iCs/>
                <w:lang w:val="en-US"/>
              </w:rPr>
              <w:t>(coded 1= never/rarely/sometimes and 0= mostly/always)</w:t>
            </w:r>
          </w:p>
        </w:tc>
      </w:tr>
      <w:tr w:rsidR="002550FD" w:rsidRPr="00AC4A85" w:rsidTr="00595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2550FD" w:rsidRPr="00535CEF" w:rsidRDefault="00535CEF" w:rsidP="001C41C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535CEF">
              <w:rPr>
                <w:rFonts w:asciiTheme="majorBidi" w:hAnsiTheme="majorBidi" w:cstheme="majorBidi"/>
                <w:b w:val="0"/>
                <w:bCs w:val="0"/>
                <w:caps w:val="0"/>
                <w:lang w:val="en-US"/>
              </w:rPr>
              <w:t xml:space="preserve">   Parental conne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During the past 30 days, how often did your parents or guardians understand your problems and worries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50FD" w:rsidRPr="00783CD7" w:rsidRDefault="002550FD" w:rsidP="00D74D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1= never to 5= always</w:t>
            </w:r>
            <w:r w:rsidR="001C41C8" w:rsidRPr="00783CD7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1C41C8" w:rsidRPr="00783CD7">
              <w:rPr>
                <w:rFonts w:asciiTheme="majorBidi" w:hAnsiTheme="majorBidi" w:cstheme="majorBidi"/>
                <w:i/>
                <w:iCs/>
                <w:lang w:val="en-US"/>
              </w:rPr>
              <w:t>(coded 1= never/rarely/sometimes and 0= mostly/always)</w:t>
            </w:r>
          </w:p>
        </w:tc>
      </w:tr>
      <w:tr w:rsidR="002550FD" w:rsidRPr="00AC4A85" w:rsidTr="00595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2550FD" w:rsidRPr="00535CEF" w:rsidRDefault="00535CEF" w:rsidP="001C41C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535CEF">
              <w:rPr>
                <w:rFonts w:asciiTheme="majorBidi" w:hAnsiTheme="majorBidi" w:cstheme="majorBidi"/>
                <w:b w:val="0"/>
                <w:bCs w:val="0"/>
                <w:caps w:val="0"/>
                <w:lang w:val="en-US"/>
              </w:rPr>
              <w:t xml:space="preserve">   Parental bo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 xml:space="preserve">During the past 30 days, how often did your parents or guardians </w:t>
            </w:r>
            <w:proofErr w:type="gramStart"/>
            <w:r w:rsidRPr="00783CD7">
              <w:rPr>
                <w:rFonts w:asciiTheme="majorBidi" w:hAnsiTheme="majorBidi" w:cstheme="majorBidi"/>
                <w:lang w:val="en-US"/>
              </w:rPr>
              <w:t>really know</w:t>
            </w:r>
            <w:proofErr w:type="gramEnd"/>
            <w:r w:rsidRPr="00783CD7">
              <w:rPr>
                <w:rFonts w:asciiTheme="majorBidi" w:hAnsiTheme="majorBidi" w:cstheme="majorBidi"/>
                <w:lang w:val="en-US"/>
              </w:rPr>
              <w:t xml:space="preserve"> what you were doing with your free time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50FD" w:rsidRPr="00783CD7" w:rsidRDefault="002550FD" w:rsidP="00D74D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1= never to 5= always</w:t>
            </w:r>
            <w:r w:rsidR="001C41C8" w:rsidRPr="00783CD7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1C41C8" w:rsidRPr="00783CD7">
              <w:rPr>
                <w:rFonts w:asciiTheme="majorBidi" w:hAnsiTheme="majorBidi" w:cstheme="majorBidi"/>
                <w:i/>
                <w:iCs/>
                <w:lang w:val="en-US"/>
              </w:rPr>
              <w:t>(coded 1= never/rarely/sometimes and 0= mostly/always)</w:t>
            </w:r>
          </w:p>
        </w:tc>
      </w:tr>
      <w:tr w:rsidR="002550FD" w:rsidRPr="00AC4A85" w:rsidTr="00595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2550FD" w:rsidRPr="00535CEF" w:rsidRDefault="00535CEF" w:rsidP="001C41C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aps w:val="0"/>
                <w:lang w:val="en-US"/>
              </w:rPr>
            </w:pPr>
            <w:r w:rsidRPr="00535CEF">
              <w:rPr>
                <w:rFonts w:asciiTheme="majorBidi" w:hAnsiTheme="majorBidi" w:cstheme="majorBidi"/>
                <w:b w:val="0"/>
                <w:bCs w:val="0"/>
                <w:caps w:val="0"/>
                <w:lang w:val="en-US"/>
              </w:rPr>
              <w:t xml:space="preserve">   Bully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550FD" w:rsidRPr="00783CD7" w:rsidRDefault="002550FD" w:rsidP="00350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 xml:space="preserve">During the past 30 days, on how many days </w:t>
            </w:r>
            <w:proofErr w:type="gramStart"/>
            <w:r w:rsidRPr="00783CD7">
              <w:rPr>
                <w:rFonts w:asciiTheme="majorBidi" w:hAnsiTheme="majorBidi" w:cstheme="majorBidi"/>
                <w:lang w:val="en-US"/>
              </w:rPr>
              <w:t>were</w:t>
            </w:r>
            <w:proofErr w:type="gramEnd"/>
            <w:r w:rsidRPr="00783CD7">
              <w:rPr>
                <w:rFonts w:asciiTheme="majorBidi" w:hAnsiTheme="majorBidi" w:cstheme="majorBidi"/>
                <w:lang w:val="en-US"/>
              </w:rPr>
              <w:t xml:space="preserve"> you bullied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550FD" w:rsidRPr="00783CD7" w:rsidRDefault="002550FD" w:rsidP="00D74D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CD7">
              <w:rPr>
                <w:rFonts w:asciiTheme="majorBidi" w:hAnsiTheme="majorBidi" w:cstheme="majorBidi"/>
                <w:lang w:val="en-US"/>
              </w:rPr>
              <w:t>1= 0 days to 7= All 30 days</w:t>
            </w:r>
            <w:r w:rsidR="001C41C8" w:rsidRPr="00783CD7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1C41C8" w:rsidRPr="00783CD7">
              <w:rPr>
                <w:rFonts w:asciiTheme="majorBidi" w:hAnsiTheme="majorBidi" w:cstheme="majorBidi"/>
                <w:i/>
                <w:iCs/>
                <w:lang w:val="en-US"/>
              </w:rPr>
              <w:t>(coded 1= 1 day or more and 0= 0 day)</w:t>
            </w:r>
          </w:p>
        </w:tc>
      </w:tr>
    </w:tbl>
    <w:p w:rsidR="001C41C8" w:rsidRPr="00783CD7" w:rsidRDefault="001C41C8" w:rsidP="001C41C8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783CD7">
        <w:rPr>
          <w:rFonts w:asciiTheme="majorBidi" w:hAnsiTheme="majorBidi" w:cstheme="majorBidi"/>
          <w:vertAlign w:val="superscript"/>
          <w:lang w:val="en-GB"/>
        </w:rPr>
        <w:t>a:</w:t>
      </w:r>
      <w:r w:rsidRPr="00783CD7">
        <w:rPr>
          <w:rFonts w:asciiTheme="majorBidi" w:hAnsiTheme="majorBidi" w:cstheme="majorBidi"/>
          <w:lang w:val="en-GB"/>
        </w:rPr>
        <w:t xml:space="preserve"> Independent </w:t>
      </w:r>
      <w:r w:rsidRPr="00783CD7">
        <w:rPr>
          <w:rFonts w:asciiTheme="majorBidi" w:hAnsiTheme="majorBidi" w:cstheme="majorBidi"/>
          <w:lang w:val="en-US"/>
        </w:rPr>
        <w:t>variables were from the GSHS and literature.</w:t>
      </w:r>
    </w:p>
    <w:p w:rsidR="000C35BA" w:rsidRPr="00783CD7" w:rsidRDefault="001C41C8" w:rsidP="0089656E">
      <w:pPr>
        <w:spacing w:line="240" w:lineRule="auto"/>
        <w:rPr>
          <w:rFonts w:asciiTheme="majorBidi" w:hAnsiTheme="majorBidi" w:cstheme="majorBidi"/>
          <w:lang w:val="en-GB"/>
        </w:rPr>
      </w:pPr>
      <w:r w:rsidRPr="00783CD7">
        <w:rPr>
          <w:rFonts w:asciiTheme="majorBidi" w:hAnsiTheme="majorBidi" w:cstheme="majorBidi"/>
          <w:vertAlign w:val="superscript"/>
          <w:lang w:val="en-US"/>
        </w:rPr>
        <w:t>b</w:t>
      </w:r>
      <w:r w:rsidRPr="00783CD7">
        <w:rPr>
          <w:rFonts w:asciiTheme="majorBidi" w:hAnsiTheme="majorBidi" w:cstheme="majorBidi"/>
          <w:lang w:val="en-US"/>
        </w:rPr>
        <w:t xml:space="preserve">: Codes were made according GSHS Data User's Guide and Morocco Public Use Codebook. Details on these tools can be accessed at </w:t>
      </w:r>
      <w:hyperlink r:id="rId4" w:history="1">
        <w:r w:rsidRPr="00783CD7">
          <w:rPr>
            <w:rStyle w:val="Lienhypertexte"/>
            <w:rFonts w:asciiTheme="majorBidi" w:hAnsiTheme="majorBidi" w:cstheme="majorBidi"/>
            <w:lang w:val="en-US"/>
          </w:rPr>
          <w:t>http://www.who.int/chp/gshs/methodology/en/</w:t>
        </w:r>
      </w:hyperlink>
    </w:p>
    <w:sectPr w:rsidR="000C35BA" w:rsidRPr="00783CD7" w:rsidSect="002550FD">
      <w:pgSz w:w="16838" w:h="11906" w:orient="landscape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0FD"/>
    <w:rsid w:val="000027D0"/>
    <w:rsid w:val="000C35BA"/>
    <w:rsid w:val="00160007"/>
    <w:rsid w:val="001C41C8"/>
    <w:rsid w:val="001F3083"/>
    <w:rsid w:val="002550FD"/>
    <w:rsid w:val="0035065E"/>
    <w:rsid w:val="00535CEF"/>
    <w:rsid w:val="005D6CC5"/>
    <w:rsid w:val="007659F7"/>
    <w:rsid w:val="00783CD7"/>
    <w:rsid w:val="0089656E"/>
    <w:rsid w:val="008E2EF2"/>
    <w:rsid w:val="00951BEC"/>
    <w:rsid w:val="009D70CA"/>
    <w:rsid w:val="00A8713C"/>
    <w:rsid w:val="00AC4A85"/>
    <w:rsid w:val="00C22E2C"/>
    <w:rsid w:val="00C914E2"/>
    <w:rsid w:val="00D74D12"/>
    <w:rsid w:val="00E64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96B89C-56F1-4B5F-8DC2-3D204E11E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2550F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31">
    <w:name w:val="Tableau simple 31"/>
    <w:basedOn w:val="TableauNormal"/>
    <w:uiPriority w:val="43"/>
    <w:rsid w:val="002550F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2550FD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Titre4Car">
    <w:name w:val="Titre 4 Car"/>
    <w:basedOn w:val="Policepardfaut"/>
    <w:link w:val="Titre4"/>
    <w:uiPriority w:val="9"/>
    <w:rsid w:val="002550FD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C41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41C8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1C41C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who.int/chp/gshs/methodology/en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708</Words>
  <Characters>3900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ghfr</dc:creator>
  <cp:keywords/>
  <dc:description/>
  <cp:lastModifiedBy>abdelghfr</cp:lastModifiedBy>
  <cp:revision>25</cp:revision>
  <cp:lastPrinted>2017-04-19T21:16:00Z</cp:lastPrinted>
  <dcterms:created xsi:type="dcterms:W3CDTF">2017-03-05T12:50:00Z</dcterms:created>
  <dcterms:modified xsi:type="dcterms:W3CDTF">2017-04-28T01:56:00Z</dcterms:modified>
</cp:coreProperties>
</file>